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3"/>
      </w:tblGrid>
      <w:tr w:rsidR="00E96A83" w:rsidRPr="00EE443A" w:rsidTr="005F2D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6A83" w:rsidRPr="00467F1B" w:rsidRDefault="00E96A83" w:rsidP="00C52041">
            <w:pPr>
              <w:pStyle w:val="Liste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lang w:val="en-US"/>
              </w:rPr>
              <w:t>Additional file 1</w:t>
            </w:r>
            <w:r w:rsidRPr="00467F1B">
              <w:rPr>
                <w:rFonts w:ascii="Times New Roman" w:hAnsi="Times New Roman" w:cs="Times New Roman"/>
                <w:lang w:val="en-US"/>
              </w:rPr>
              <w:t xml:space="preserve">. Methods used for identification of bacteria. </w:t>
            </w:r>
          </w:p>
        </w:tc>
      </w:tr>
      <w:tr w:rsidR="00E96A83" w:rsidRPr="00467F1B" w:rsidTr="005F2D90">
        <w:trPr>
          <w:trHeight w:val="176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entified based on phenotypic appearance: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Non-hemolytic streptococci</w:t>
            </w:r>
          </w:p>
          <w:p w:rsidR="00E96A83" w:rsidRPr="00467F1B" w:rsidRDefault="00E96A83" w:rsidP="00C52041">
            <w:pPr>
              <w:pStyle w:val="Overskrift1"/>
              <w:ind w:left="0"/>
              <w:outlineLvl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67F1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Staphylococcus aureus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Coagulase-negative staphylococci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Neisseria spp.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Corynebacterium spp.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Anaerobes (unspecified)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Candida spp.</w:t>
            </w:r>
          </w:p>
        </w:tc>
      </w:tr>
      <w:tr w:rsidR="00E96A83" w:rsidRPr="00467F1B" w:rsidTr="005F2D90">
        <w:trPr>
          <w:trHeight w:val="761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entified based on MALDI-TOF</w:t>
            </w:r>
            <w:r w:rsidR="006563A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S</w:t>
            </w:r>
            <w:r w:rsidRPr="003F244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  <w:r w:rsidRPr="00467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Streptococcus pyogenes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Streptococcus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ysgalactiae</w:t>
            </w:r>
            <w:proofErr w:type="spellEnd"/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Streptococcus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nginosus</w:t>
            </w:r>
            <w:proofErr w:type="spellEnd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467F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up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Haemophilus</w:t>
            </w:r>
            <w:proofErr w:type="spellEnd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influenza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Haemophilus</w:t>
            </w:r>
            <w:proofErr w:type="spellEnd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arainfluenzae</w:t>
            </w:r>
            <w:proofErr w:type="spellEnd"/>
          </w:p>
          <w:p w:rsidR="00E96A83" w:rsidRPr="00467F1B" w:rsidRDefault="00E96A83" w:rsidP="00C52041">
            <w:pPr>
              <w:pStyle w:val="Overskrift1"/>
              <w:ind w:left="0"/>
              <w:outlineLvl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67F1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</w:t>
            </w:r>
            <w:proofErr w:type="spellStart"/>
            <w:r w:rsidRPr="00467F1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aemophilus</w:t>
            </w:r>
            <w:proofErr w:type="spellEnd"/>
            <w:r w:rsidRPr="00467F1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spp.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Eikenella</w:t>
            </w:r>
            <w:proofErr w:type="spellEnd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orrodens</w:t>
            </w:r>
            <w:proofErr w:type="spellEnd"/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Rothia</w:t>
            </w:r>
            <w:proofErr w:type="spellEnd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spp.</w:t>
            </w:r>
          </w:p>
          <w:p w:rsidR="00E96A83" w:rsidRPr="00467F1B" w:rsidRDefault="00E96A83" w:rsidP="00C52041">
            <w:pPr>
              <w:pStyle w:val="Overskrift2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467F1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Moraxella catarrhalis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Acinetobacter spp.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Pseudomonas spp.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Gemella</w:t>
            </w:r>
            <w:proofErr w:type="spellEnd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spp.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Granulicatelle</w:t>
            </w:r>
            <w:proofErr w:type="spellEnd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spp.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Leuconostoc</w:t>
            </w:r>
            <w:proofErr w:type="spellEnd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spp.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usobacterium</w:t>
            </w:r>
            <w:proofErr w:type="spellEnd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ecrophorum</w:t>
            </w:r>
            <w:proofErr w:type="spellEnd"/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Fusobacterium spp.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revotella</w:t>
            </w:r>
            <w:proofErr w:type="spellEnd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spp.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Veillonella</w:t>
            </w:r>
            <w:proofErr w:type="spellEnd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spp.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Leptotrichia</w:t>
            </w:r>
            <w:proofErr w:type="spellEnd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spp.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Lactobacillus spp.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ctinomyces</w:t>
            </w:r>
            <w:proofErr w:type="spellEnd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odontolyticus</w:t>
            </w:r>
            <w:proofErr w:type="spellEnd"/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Actinomyces spp.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apnocytophaga</w:t>
            </w:r>
            <w:proofErr w:type="spellEnd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spp.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Lachnoanaerobaculum</w:t>
            </w:r>
            <w:proofErr w:type="spellEnd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orale</w:t>
            </w:r>
            <w:proofErr w:type="spellEnd"/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Campylobacter spp.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Dialister</w:t>
            </w:r>
            <w:proofErr w:type="spellEnd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spp.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arvimonas</w:t>
            </w:r>
            <w:proofErr w:type="spellEnd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icra</w:t>
            </w:r>
            <w:proofErr w:type="spellEnd"/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Propionibacterium acnes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ggregatibacter</w:t>
            </w:r>
            <w:proofErr w:type="spellEnd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phrophilus</w:t>
            </w:r>
            <w:proofErr w:type="spellEnd"/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467F1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Enterobacterales</w:t>
            </w:r>
            <w:proofErr w:type="spellEnd"/>
          </w:p>
        </w:tc>
      </w:tr>
    </w:tbl>
    <w:p w:rsidR="00E96A83" w:rsidRDefault="003F2447" w:rsidP="00E96A83">
      <w:pPr>
        <w:spacing w:after="160"/>
        <w:rPr>
          <w:rFonts w:ascii="Times New Roman" w:hAnsi="Times New Roman" w:cs="Times New Roman"/>
          <w:sz w:val="22"/>
          <w:szCs w:val="22"/>
          <w:lang w:val="en-GB"/>
        </w:rPr>
      </w:pPr>
      <w:r w:rsidRPr="003F2447">
        <w:rPr>
          <w:rFonts w:ascii="Calibri" w:hAnsi="Calibri" w:cs="Calibri"/>
          <w:color w:val="000000"/>
          <w:sz w:val="22"/>
          <w:szCs w:val="22"/>
          <w:vertAlign w:val="superscript"/>
          <w:lang w:val="en-US"/>
        </w:rPr>
        <w:t>1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GB"/>
        </w:rPr>
        <w:t>Matrix-assisted laser desorption/ionization time-of-flight mass spectrometry</w:t>
      </w:r>
    </w:p>
    <w:p w:rsidR="00E96A83" w:rsidRDefault="00E96A83">
      <w:pPr>
        <w:spacing w:after="16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tbl>
      <w:tblPr>
        <w:tblStyle w:val="Tabel-Gitter"/>
        <w:tblW w:w="9639" w:type="dxa"/>
        <w:tblLayout w:type="fixed"/>
        <w:tblLook w:val="04A0" w:firstRow="1" w:lastRow="0" w:firstColumn="1" w:lastColumn="0" w:noHBand="0" w:noVBand="1"/>
      </w:tblPr>
      <w:tblGrid>
        <w:gridCol w:w="3828"/>
        <w:gridCol w:w="1559"/>
        <w:gridCol w:w="1559"/>
        <w:gridCol w:w="1559"/>
        <w:gridCol w:w="1134"/>
      </w:tblGrid>
      <w:tr w:rsidR="00E96A83" w:rsidRPr="00EE443A" w:rsidTr="00C52041">
        <w:tc>
          <w:tcPr>
            <w:tcW w:w="963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Additional file 2</w:t>
            </w: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. Clinical and biochemical characteristics of 64 patients with or without follow up cultures. </w:t>
            </w:r>
          </w:p>
        </w:tc>
      </w:tr>
      <w:tr w:rsidR="00E96A83" w:rsidRPr="00467F1B" w:rsidTr="00C52041"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ollow up cult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96A83" w:rsidRPr="00467F1B" w:rsidTr="00C52041">
        <w:tc>
          <w:tcPr>
            <w:tcW w:w="382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l</w:t>
            </w:r>
          </w:p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=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=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=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</w:t>
            </w:r>
          </w:p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96A83" w:rsidRPr="00467F1B" w:rsidTr="00C52041"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ales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pStyle w:val="Liste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67F1B">
              <w:rPr>
                <w:rFonts w:ascii="Times New Roman" w:hAnsi="Times New Roman" w:cs="Times New Roman"/>
                <w:lang w:val="en-GB"/>
              </w:rPr>
              <w:t>24 (38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pStyle w:val="Liste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67F1B">
              <w:rPr>
                <w:rFonts w:ascii="Times New Roman" w:hAnsi="Times New Roman" w:cs="Times New Roman"/>
                <w:lang w:val="en-GB"/>
              </w:rPr>
              <w:t>13 (32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pStyle w:val="Liste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67F1B">
              <w:rPr>
                <w:rFonts w:ascii="Times New Roman" w:hAnsi="Times New Roman" w:cs="Times New Roman"/>
                <w:lang w:val="en-GB"/>
              </w:rPr>
              <w:t>11 (48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pStyle w:val="Liste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67F1B">
              <w:rPr>
                <w:rFonts w:ascii="Times New Roman" w:hAnsi="Times New Roman" w:cs="Times New Roman"/>
                <w:lang w:val="en-GB"/>
              </w:rPr>
              <w:t>0.28</w:t>
            </w:r>
          </w:p>
        </w:tc>
      </w:tr>
      <w:tr w:rsidR="00E96A83" w:rsidRPr="00467F1B" w:rsidTr="00C5204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7 (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5 (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.0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2</w:t>
            </w:r>
          </w:p>
        </w:tc>
      </w:tr>
      <w:tr w:rsidR="00E96A83" w:rsidRPr="00467F1B" w:rsidTr="00C5204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ration of symptoms, days</w:t>
            </w:r>
          </w:p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6 (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0 (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7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</w:t>
            </w:r>
          </w:p>
        </w:tc>
      </w:tr>
      <w:tr w:rsidR="00E96A83" w:rsidRPr="00467F1B" w:rsidTr="00C5204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asons for refer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96A83" w:rsidRPr="00467F1B" w:rsidTr="00C5204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Suspected peritonsillar abs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 (7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 (7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 (8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7</w:t>
            </w:r>
          </w:p>
        </w:tc>
      </w:tr>
      <w:tr w:rsidR="00E96A83" w:rsidRPr="00467F1B" w:rsidTr="00C5204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Dehyd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 (2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 (2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5</w:t>
            </w:r>
          </w:p>
        </w:tc>
      </w:tr>
      <w:tr w:rsidR="00E96A83" w:rsidRPr="00467F1B" w:rsidTr="00C5204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 (3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 (4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(1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2</w:t>
            </w:r>
          </w:p>
        </w:tc>
      </w:tr>
      <w:tr w:rsidR="00E96A83" w:rsidRPr="00467F1B" w:rsidTr="00C5204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Other</w:t>
            </w:r>
            <w:r w:rsidRPr="00467F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 (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(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</w:t>
            </w:r>
          </w:p>
        </w:tc>
      </w:tr>
      <w:tr w:rsidR="00E96A83" w:rsidRPr="00467F1B" w:rsidTr="00C5204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tibiotic treatment prior to admi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 (5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 (6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 (3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</w:t>
            </w:r>
          </w:p>
        </w:tc>
      </w:tr>
      <w:tr w:rsidR="00E96A83" w:rsidRPr="00467F1B" w:rsidTr="00C5204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bacco smoking (curren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 (4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 (3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 (3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3</w:t>
            </w:r>
          </w:p>
        </w:tc>
      </w:tr>
      <w:tr w:rsidR="00E96A83" w:rsidRPr="00467F1B" w:rsidTr="00C5204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emperature, mean </w:t>
            </w:r>
            <w:proofErr w:type="spellStart"/>
            <w:r w:rsidRPr="00467F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o</w:t>
            </w: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proofErr w:type="spellEnd"/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.4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.3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.4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7</w:t>
            </w:r>
          </w:p>
        </w:tc>
      </w:tr>
      <w:tr w:rsidR="00E96A83" w:rsidRPr="00467F1B" w:rsidTr="00C5204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iochemistry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96A83" w:rsidRPr="00467F1B" w:rsidTr="00C5204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pStyle w:val="Liste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67F1B">
              <w:rPr>
                <w:rFonts w:ascii="Times New Roman" w:hAnsi="Times New Roman" w:cs="Times New Roman"/>
                <w:lang w:val="en-GB"/>
              </w:rPr>
              <w:t xml:space="preserve">   C-reactive protein, mg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7</w:t>
            </w:r>
            <w:r w:rsidR="00EE443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11</w:t>
            </w:r>
            <w:r w:rsidR="00EE443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5(1</w:t>
            </w:r>
            <w:r w:rsidR="00EE443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</w:t>
            </w:r>
            <w:r w:rsidR="00EE443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4</w:t>
            </w:r>
          </w:p>
        </w:tc>
      </w:tr>
      <w:tr w:rsidR="00E96A83" w:rsidRPr="00467F1B" w:rsidTr="00C5204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Leukocyte count, x10</w:t>
            </w:r>
            <w:r w:rsidRPr="00467F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9</w:t>
            </w: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6 (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7 (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5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1</w:t>
            </w:r>
          </w:p>
        </w:tc>
      </w:tr>
      <w:tr w:rsidR="00E96A83" w:rsidRPr="00467F1B" w:rsidTr="00C5204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Neutrophil count, x10</w:t>
            </w:r>
            <w:r w:rsidRPr="00467F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9</w:t>
            </w: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.6 (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.5 (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.6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7</w:t>
            </w:r>
          </w:p>
        </w:tc>
      </w:tr>
      <w:tr w:rsidR="00E96A83" w:rsidRPr="00467F1B" w:rsidTr="00C52041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6A83" w:rsidRPr="00467F1B" w:rsidRDefault="00E96A83" w:rsidP="00C5204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Lymphocyte count, x10</w:t>
            </w:r>
            <w:r w:rsidRPr="00467F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9</w:t>
            </w: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 (0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 (0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 (0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A83" w:rsidRPr="00467F1B" w:rsidRDefault="00E96A83" w:rsidP="00C520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67F1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5</w:t>
            </w:r>
          </w:p>
        </w:tc>
      </w:tr>
    </w:tbl>
    <w:p w:rsidR="00467F1B" w:rsidRPr="003F2447" w:rsidRDefault="00E96A83" w:rsidP="003F2447">
      <w:pPr>
        <w:rPr>
          <w:rFonts w:ascii="Calibri" w:hAnsi="Calibri" w:cs="Calibri"/>
          <w:color w:val="000000"/>
          <w:sz w:val="22"/>
          <w:szCs w:val="22"/>
          <w:lang w:val="en-US"/>
        </w:rPr>
      </w:pPr>
      <w:r w:rsidRPr="00467F1B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1 </w:t>
      </w:r>
      <w:r w:rsidRPr="00467F1B">
        <w:rPr>
          <w:rFonts w:ascii="Times New Roman" w:hAnsi="Times New Roman" w:cs="Times New Roman"/>
          <w:sz w:val="22"/>
          <w:szCs w:val="22"/>
          <w:lang w:val="en-GB"/>
        </w:rPr>
        <w:t>Dyspnoea/upper airway obstruction (n=3), General malaise (n=1), Neck swelling (n=1), Lack of improvement after antibiotic treatment (n=1).</w:t>
      </w:r>
    </w:p>
    <w:p w:rsidR="00467F1B" w:rsidRPr="00467F1B" w:rsidRDefault="00467F1B" w:rsidP="00D47D0B">
      <w:pPr>
        <w:pStyle w:val="Ingenafstand"/>
        <w:spacing w:line="259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:rsidR="005C0C64" w:rsidRPr="00467F1B" w:rsidRDefault="00D629DE">
      <w:pPr>
        <w:rPr>
          <w:sz w:val="22"/>
          <w:szCs w:val="22"/>
          <w:lang w:val="en-GB"/>
        </w:rPr>
      </w:pPr>
    </w:p>
    <w:sectPr w:rsidR="005C0C64" w:rsidRPr="00467F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angal">
    <w:panose1 w:val="00000400000000000000"/>
    <w:charset w:val="01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79F"/>
    <w:rsid w:val="0009349C"/>
    <w:rsid w:val="00134CA8"/>
    <w:rsid w:val="002471CB"/>
    <w:rsid w:val="00320547"/>
    <w:rsid w:val="003F2447"/>
    <w:rsid w:val="00451E10"/>
    <w:rsid w:val="00467F1B"/>
    <w:rsid w:val="00504FE9"/>
    <w:rsid w:val="005F2D90"/>
    <w:rsid w:val="006563A7"/>
    <w:rsid w:val="0083644B"/>
    <w:rsid w:val="008C4116"/>
    <w:rsid w:val="00D47D0B"/>
    <w:rsid w:val="00D629DE"/>
    <w:rsid w:val="00D9679F"/>
    <w:rsid w:val="00DC078F"/>
    <w:rsid w:val="00E03A4F"/>
    <w:rsid w:val="00E96A83"/>
    <w:rsid w:val="00EA62E4"/>
    <w:rsid w:val="00EE443A"/>
    <w:rsid w:val="00F52A4A"/>
    <w:rsid w:val="00F75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27D08E-5721-4523-B8F2-CC2853B0C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79F"/>
    <w:pPr>
      <w:spacing w:after="0"/>
    </w:pPr>
    <w:rPr>
      <w:rFonts w:ascii="Verdana" w:hAnsi="Verdana"/>
      <w:sz w:val="20"/>
      <w:szCs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67F1B"/>
    <w:pPr>
      <w:keepNext/>
      <w:ind w:left="1304"/>
      <w:outlineLvl w:val="0"/>
    </w:pPr>
    <w:rPr>
      <w:rFonts w:ascii="Calibri" w:hAnsi="Calibri" w:cs="Calibri"/>
      <w:i/>
      <w:color w:val="FF0000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67F1B"/>
    <w:pPr>
      <w:keepNext/>
      <w:spacing w:line="240" w:lineRule="auto"/>
      <w:outlineLvl w:val="1"/>
    </w:pPr>
    <w:rPr>
      <w:rFonts w:ascii="Calibri" w:hAnsi="Calibri" w:cs="Calibri"/>
      <w:i/>
      <w:color w:val="FF0000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96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">
    <w:name w:val="List"/>
    <w:basedOn w:val="Brdtekst"/>
    <w:rsid w:val="00D9679F"/>
    <w:pPr>
      <w:spacing w:after="140" w:line="276" w:lineRule="auto"/>
    </w:pPr>
    <w:rPr>
      <w:rFonts w:cs="Mangal"/>
      <w:sz w:val="22"/>
      <w:szCs w:val="22"/>
    </w:rPr>
  </w:style>
  <w:style w:type="paragraph" w:styleId="Brdtekst">
    <w:name w:val="Body Text"/>
    <w:basedOn w:val="Normal"/>
    <w:link w:val="BrdtekstTegn"/>
    <w:uiPriority w:val="99"/>
    <w:semiHidden/>
    <w:unhideWhenUsed/>
    <w:rsid w:val="00D9679F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D9679F"/>
    <w:rPr>
      <w:rFonts w:ascii="Verdana" w:hAnsi="Verdana"/>
      <w:sz w:val="20"/>
      <w:szCs w:val="20"/>
    </w:rPr>
  </w:style>
  <w:style w:type="paragraph" w:styleId="Ingenafstand">
    <w:name w:val="No Spacing"/>
    <w:uiPriority w:val="1"/>
    <w:qFormat/>
    <w:rsid w:val="00D47D0B"/>
    <w:pPr>
      <w:spacing w:after="0" w:line="240" w:lineRule="auto"/>
    </w:pPr>
    <w:rPr>
      <w:rFonts w:ascii="Verdana" w:hAnsi="Verdana"/>
      <w:sz w:val="20"/>
      <w:szCs w:val="20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467F1B"/>
    <w:rPr>
      <w:rFonts w:ascii="Calibri" w:hAnsi="Calibri" w:cs="Calibri"/>
      <w:i/>
      <w:color w:val="FF0000"/>
      <w:sz w:val="20"/>
      <w:szCs w:val="20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467F1B"/>
    <w:rPr>
      <w:rFonts w:ascii="Calibri" w:hAnsi="Calibri" w:cs="Calibri"/>
      <w:i/>
      <w:color w:val="FF0000"/>
      <w:sz w:val="20"/>
      <w:szCs w:val="20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563A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563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930</Characters>
  <Application>Microsoft Office Word</Application>
  <DocSecurity>4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s Ehlers Klug</dc:creator>
  <cp:keywords/>
  <dc:description/>
  <cp:lastModifiedBy>Camilla Andersen</cp:lastModifiedBy>
  <cp:revision>2</cp:revision>
  <cp:lastPrinted>2023-04-27T08:23:00Z</cp:lastPrinted>
  <dcterms:created xsi:type="dcterms:W3CDTF">2023-04-27T11:10:00Z</dcterms:created>
  <dcterms:modified xsi:type="dcterms:W3CDTF">2023-04-27T11:10:00Z</dcterms:modified>
</cp:coreProperties>
</file>